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760"/>
        <w:gridCol w:w="780"/>
        <w:gridCol w:w="1271"/>
        <w:gridCol w:w="1129"/>
        <w:gridCol w:w="1200"/>
        <w:gridCol w:w="760"/>
        <w:gridCol w:w="1200"/>
        <w:gridCol w:w="1200"/>
      </w:tblGrid>
      <w:tr w:rsidR="00C64880" w:rsidRPr="00C64880" w14:paraId="7FFC50A1" w14:textId="77777777" w:rsidTr="00C64880">
        <w:trPr>
          <w:trHeight w:val="3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9A736" w14:textId="77777777" w:rsidR="00C64880" w:rsidRPr="00C64880" w:rsidRDefault="00C64880" w:rsidP="00C648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48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B43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3D2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DE51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 scor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022A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CD30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7992A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-test</w:t>
            </w:r>
          </w:p>
        </w:tc>
      </w:tr>
      <w:tr w:rsidR="00C64880" w:rsidRPr="00C64880" w14:paraId="01C15811" w14:textId="77777777" w:rsidTr="00C64880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3EA1" w14:textId="77777777" w:rsidR="00C64880" w:rsidRPr="00C64880" w:rsidRDefault="00C64880" w:rsidP="00C648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48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A56FF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6446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26A9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A110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C78FD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A38E9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6028F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-</w:t>
            </w:r>
            <w:proofErr w:type="spellStart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CFF77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C64880" w:rsidRPr="00C64880" w14:paraId="35D83D2A" w14:textId="77777777" w:rsidTr="00C64880">
        <w:trPr>
          <w:trHeight w:val="300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C43DD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en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5E4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0D2C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534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EC9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305F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811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C56B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D873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30</w:t>
            </w:r>
          </w:p>
        </w:tc>
      </w:tr>
      <w:tr w:rsidR="00C64880" w:rsidRPr="00C64880" w14:paraId="03AB4526" w14:textId="77777777" w:rsidTr="00C64880">
        <w:trPr>
          <w:trHeight w:val="30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AF5058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22E0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BC3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B02D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4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85D2D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755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7D5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902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3E81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2</w:t>
            </w: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C64880" w:rsidRPr="00C64880" w14:paraId="42644FCD" w14:textId="77777777" w:rsidTr="00C64880">
        <w:trPr>
          <w:trHeight w:val="30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87C46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46F7B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AAA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DB4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4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A04D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9A810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171D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FAA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5BA2F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2</w:t>
            </w:r>
          </w:p>
        </w:tc>
      </w:tr>
      <w:tr w:rsidR="00C64880" w:rsidRPr="00C64880" w14:paraId="2CA3EAAA" w14:textId="77777777" w:rsidTr="00C64880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6443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erbal </w:t>
            </w:r>
            <w:proofErr w:type="spellStart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uency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D010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BB7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CE2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59D6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7B5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B8C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88C7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8161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0*</w:t>
            </w:r>
          </w:p>
        </w:tc>
      </w:tr>
      <w:tr w:rsidR="00C64880" w:rsidRPr="00C64880" w14:paraId="2D66E484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6E36BA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5589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4C0D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5C0D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6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E239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8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E23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48C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DA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5.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6DCF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**</w:t>
            </w:r>
          </w:p>
        </w:tc>
      </w:tr>
      <w:tr w:rsidR="00C64880" w:rsidRPr="00C64880" w14:paraId="43B2EE39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9630F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A1EC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7F9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CDDF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FEB2F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E37A0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CEE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CB8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1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FDEC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7</w:t>
            </w:r>
          </w:p>
        </w:tc>
      </w:tr>
      <w:tr w:rsidR="00C64880" w:rsidRPr="00C64880" w14:paraId="169AD547" w14:textId="77777777" w:rsidTr="00C64880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9CFFB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erbal </w:t>
            </w:r>
            <w:proofErr w:type="spellStart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mory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B0C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2E37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B3BF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76FF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3EC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4A2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1C3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C913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2</w:t>
            </w:r>
          </w:p>
        </w:tc>
      </w:tr>
      <w:tr w:rsidR="00C64880" w:rsidRPr="00C64880" w14:paraId="5B151C18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F4BB6A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BB4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8B75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E577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6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5D78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4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32F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9D7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F4E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A734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4**</w:t>
            </w:r>
          </w:p>
        </w:tc>
      </w:tr>
      <w:tr w:rsidR="00C64880" w:rsidRPr="00C64880" w14:paraId="1E420EAA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3B27D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3433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A51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6255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412C0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7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0083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9311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9E2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C793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46</w:t>
            </w:r>
          </w:p>
        </w:tc>
      </w:tr>
      <w:tr w:rsidR="00C64880" w:rsidRPr="00C64880" w14:paraId="3DA3A524" w14:textId="77777777" w:rsidTr="00C64880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95CA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igural </w:t>
            </w:r>
            <w:proofErr w:type="spellStart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mory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9AA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DBEC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A08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E88C5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DCD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CD7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324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8FAA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7**</w:t>
            </w:r>
          </w:p>
        </w:tc>
      </w:tr>
      <w:tr w:rsidR="00C64880" w:rsidRPr="00C64880" w14:paraId="62D3BF3B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0327D3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AA0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FF3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ED5D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DFE9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4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158F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E5B7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845B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27FF5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6**</w:t>
            </w:r>
          </w:p>
        </w:tc>
      </w:tr>
      <w:tr w:rsidR="00C64880" w:rsidRPr="00C64880" w14:paraId="0941062E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5C237B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A18D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1DB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CA0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A37A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5800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19C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3D38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3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66D6F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**</w:t>
            </w:r>
          </w:p>
        </w:tc>
      </w:tr>
      <w:tr w:rsidR="00C64880" w:rsidRPr="00C64880" w14:paraId="663E4DD5" w14:textId="77777777" w:rsidTr="00C64880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6D7CC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Working </w:t>
            </w:r>
            <w:proofErr w:type="spellStart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mory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72B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CCD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A30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F1F9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1A75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C73B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C47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CDB19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4**</w:t>
            </w:r>
          </w:p>
        </w:tc>
      </w:tr>
      <w:tr w:rsidR="00C64880" w:rsidRPr="00C64880" w14:paraId="53806837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CD90A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4DB7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53B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DB49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1508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8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BF5C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D30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E279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F014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1</w:t>
            </w: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C64880" w:rsidRPr="00C64880" w14:paraId="4297B8B1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AF002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6310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AB2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64E0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FCA0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5601B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BA2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76C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40104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8</w:t>
            </w:r>
          </w:p>
        </w:tc>
      </w:tr>
      <w:tr w:rsidR="00C64880" w:rsidRPr="00C64880" w14:paraId="54F865BD" w14:textId="77777777" w:rsidTr="00C64880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527A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xecutive </w:t>
            </w:r>
            <w:proofErr w:type="spellStart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nctioning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2B3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353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87B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48AE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DEEB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A1C7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494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FF78C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41</w:t>
            </w:r>
          </w:p>
        </w:tc>
      </w:tr>
      <w:tr w:rsidR="00C64880" w:rsidRPr="00C64880" w14:paraId="2DF270F7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3E01F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E4A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708C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863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8161D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2A3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EF2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7D3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07CD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7</w:t>
            </w:r>
          </w:p>
        </w:tc>
      </w:tr>
      <w:tr w:rsidR="00C64880" w:rsidRPr="00C64880" w14:paraId="774E63C4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E48F4B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A08B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01F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F441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FA6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6400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BF0E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619D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6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5A2AC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37</w:t>
            </w:r>
          </w:p>
        </w:tc>
      </w:tr>
      <w:tr w:rsidR="00C64880" w:rsidRPr="00C64880" w14:paraId="4E772D91" w14:textId="77777777" w:rsidTr="00C64880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65AC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suospatial</w:t>
            </w:r>
            <w:proofErr w:type="spellEnd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nctioning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5E07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0A0F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C148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1CD36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536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840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1D69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B396F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77</w:t>
            </w:r>
          </w:p>
        </w:tc>
      </w:tr>
      <w:tr w:rsidR="00C64880" w:rsidRPr="00C64880" w14:paraId="0C80A2EC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BF023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4E19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F7B0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F647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EC56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EDF0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2 vs. t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BF8B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098A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9EF5D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3</w:t>
            </w:r>
          </w:p>
        </w:tc>
      </w:tr>
      <w:tr w:rsidR="00C64880" w:rsidRPr="00C64880" w14:paraId="4DE89CFA" w14:textId="77777777" w:rsidTr="00C64880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6ECEF" w14:textId="77777777" w:rsidR="00C64880" w:rsidRPr="00C64880" w:rsidRDefault="00C64880" w:rsidP="00C648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C6551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9BC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385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6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06945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0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360D9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 vs. t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2413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FAC12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4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8E6BC" w14:textId="77777777" w:rsidR="00C64880" w:rsidRPr="00C64880" w:rsidRDefault="00C64880" w:rsidP="00C648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648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33</w:t>
            </w:r>
          </w:p>
        </w:tc>
      </w:tr>
    </w:tbl>
    <w:p w14:paraId="1D4D9C86" w14:textId="6FDB0520" w:rsidR="00A7159C" w:rsidRDefault="00A7159C" w:rsidP="00C64880"/>
    <w:p w14:paraId="40608274" w14:textId="51797049" w:rsidR="00C64880" w:rsidRDefault="00C64880" w:rsidP="00C64880"/>
    <w:p w14:paraId="19701769" w14:textId="77777777" w:rsidR="00C64880" w:rsidRDefault="00C64880" w:rsidP="00C64880">
      <w:pPr>
        <w:spacing w:line="360" w:lineRule="auto"/>
        <w:jc w:val="both"/>
        <w:rPr>
          <w:rFonts w:cstheme="minorHAnsi"/>
          <w:bCs/>
          <w:lang w:val="en-US"/>
        </w:rPr>
      </w:pPr>
      <w:r w:rsidRPr="006C2FC4">
        <w:rPr>
          <w:rFonts w:cstheme="minorHAnsi"/>
          <w:b/>
          <w:lang w:val="en-US"/>
        </w:rPr>
        <w:t xml:space="preserve">Supplement Table </w:t>
      </w:r>
      <w:r>
        <w:rPr>
          <w:rFonts w:cstheme="minorHAnsi"/>
          <w:b/>
          <w:lang w:val="en-US"/>
        </w:rPr>
        <w:t>2</w:t>
      </w:r>
      <w:r w:rsidRPr="006C2FC4">
        <w:rPr>
          <w:rFonts w:cstheme="minorHAnsi"/>
          <w:b/>
          <w:lang w:val="en-US"/>
        </w:rPr>
        <w:t>:</w:t>
      </w:r>
      <w:r>
        <w:rPr>
          <w:rFonts w:cstheme="minorHAnsi"/>
          <w:bCs/>
          <w:lang w:val="en-US"/>
        </w:rPr>
        <w:t xml:space="preserve"> Comparison of z-score means, p</w:t>
      </w:r>
      <w:r w:rsidRPr="00025EDC">
        <w:rPr>
          <w:rFonts w:cstheme="minorHAnsi"/>
          <w:bCs/>
          <w:lang w:val="en-US"/>
        </w:rPr>
        <w:t>ost-hoc t-tests</w:t>
      </w:r>
      <w:r>
        <w:rPr>
          <w:rFonts w:cstheme="minorHAnsi"/>
          <w:bCs/>
          <w:lang w:val="en-US"/>
        </w:rPr>
        <w:t>.</w:t>
      </w:r>
    </w:p>
    <w:p w14:paraId="3AD579AF" w14:textId="0FFE66CA" w:rsidR="00C64880" w:rsidRPr="00C64880" w:rsidRDefault="00C64880" w:rsidP="00C64880">
      <w:pPr>
        <w:spacing w:line="360" w:lineRule="auto"/>
        <w:jc w:val="both"/>
        <w:rPr>
          <w:rFonts w:cstheme="minorHAnsi"/>
          <w:bCs/>
          <w:lang w:val="en-US"/>
        </w:rPr>
      </w:pPr>
      <w:r w:rsidRPr="000353B2">
        <w:rPr>
          <w:rFonts w:cstheme="minorHAnsi"/>
          <w:bCs/>
          <w:vertAlign w:val="superscript"/>
          <w:lang w:val="en-US"/>
        </w:rPr>
        <w:t>+</w:t>
      </w:r>
      <w:r w:rsidRPr="00645DDB">
        <w:rPr>
          <w:rFonts w:cstheme="minorHAnsi"/>
          <w:bCs/>
          <w:lang w:val="en-US"/>
        </w:rPr>
        <w:t>=p&lt;0.1, *=p&lt;0.05, **=p&lt;0.01</w:t>
      </w:r>
    </w:p>
    <w:sectPr w:rsidR="00C64880" w:rsidRPr="00C64880" w:rsidSect="00A7159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59C"/>
    <w:rsid w:val="00A7159C"/>
    <w:rsid w:val="00C64880"/>
    <w:rsid w:val="00D0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57EDEE"/>
  <w15:chartTrackingRefBased/>
  <w15:docId w15:val="{EA96B0E8-D6AA-8F41-B5BA-E8D2CAFC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8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eitz</dc:creator>
  <cp:keywords/>
  <dc:description/>
  <cp:lastModifiedBy>Sarah Reitz</cp:lastModifiedBy>
  <cp:revision>2</cp:revision>
  <dcterms:created xsi:type="dcterms:W3CDTF">2021-11-13T16:58:00Z</dcterms:created>
  <dcterms:modified xsi:type="dcterms:W3CDTF">2021-11-13T16:58:00Z</dcterms:modified>
</cp:coreProperties>
</file>